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ve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3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ntig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length of contig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, 631 bp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06, 805 bp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ads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 in contig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02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, 077 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length of conti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 918 bp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199 bp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7:14:00Z</dcterms:created>
  <dc:creator>Connor Skennerton</dc:creator>
  <dc:description/>
  <cp:keywords/>
  <dc:language>en-US</dc:language>
  <cp:lastModifiedBy>Connor Skennerton</cp:lastModifiedBy>
  <dcterms:modified xsi:type="dcterms:W3CDTF">2011-04-27T17:15:00Z</dcterms:modified>
  <cp:revision>3</cp:revision>
  <dc:subject/>
  <dc:title/>
</cp:coreProperties>
</file>